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8AA76" w14:textId="77777777" w:rsidR="00801220" w:rsidRPr="00272E41" w:rsidRDefault="00801220" w:rsidP="0080122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4DD7CDC">
        <w:rPr>
          <w:rFonts w:ascii="Times New Roman" w:eastAsia="Times New Roman" w:hAnsi="Times New Roman" w:cs="Times New Roman"/>
          <w:b/>
          <w:bCs/>
          <w:sz w:val="24"/>
          <w:szCs w:val="24"/>
        </w:rPr>
        <w:t>S4 Table</w:t>
      </w:r>
      <w:r w:rsidRPr="54DD7CD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54DD7CDC"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gramEnd"/>
      <w:r w:rsidRPr="54DD7CDC">
        <w:rPr>
          <w:rFonts w:ascii="Times New Roman" w:eastAsia="Times New Roman" w:hAnsi="Times New Roman" w:cs="Times New Roman"/>
          <w:sz w:val="24"/>
          <w:szCs w:val="24"/>
        </w:rPr>
        <w:t xml:space="preserve"> elements identified in </w:t>
      </w:r>
      <w:r w:rsidRPr="54DD7CDC">
        <w:rPr>
          <w:rFonts w:ascii="Times New Roman" w:eastAsia="Times New Roman" w:hAnsi="Times New Roman" w:cs="Times New Roman"/>
          <w:i/>
          <w:iCs/>
          <w:sz w:val="24"/>
          <w:szCs w:val="24"/>
        </w:rPr>
        <w:t>L. </w:t>
      </w:r>
      <w:proofErr w:type="spellStart"/>
      <w:r w:rsidRPr="54DD7CDC">
        <w:rPr>
          <w:rFonts w:ascii="Times New Roman" w:eastAsia="Times New Roman" w:hAnsi="Times New Roman" w:cs="Times New Roman"/>
          <w:i/>
          <w:iCs/>
          <w:sz w:val="24"/>
          <w:szCs w:val="24"/>
        </w:rPr>
        <w:t>reuteri</w:t>
      </w:r>
      <w:proofErr w:type="spellEnd"/>
      <w:r w:rsidRPr="54DD7CDC">
        <w:rPr>
          <w:rFonts w:ascii="Times New Roman" w:eastAsia="Times New Roman" w:hAnsi="Times New Roman" w:cs="Times New Roman"/>
          <w:sz w:val="24"/>
          <w:szCs w:val="24"/>
        </w:rPr>
        <w:t> </w:t>
      </w:r>
      <w:r w:rsidRPr="54DD7CD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TA-126787 and PTA-126788</w:t>
      </w:r>
      <w:r w:rsidRPr="54DD7CDC">
        <w:rPr>
          <w:rFonts w:ascii="Times New Roman" w:eastAsia="Times New Roman" w:hAnsi="Times New Roman" w:cs="Times New Roman"/>
          <w:sz w:val="24"/>
          <w:szCs w:val="24"/>
        </w:rPr>
        <w:t> genomes. </w:t>
      </w:r>
    </w:p>
    <w:p w14:paraId="36E0659B" w14:textId="77777777" w:rsidR="00801220" w:rsidRPr="00C6438F" w:rsidRDefault="00801220" w:rsidP="0080122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C6438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L. </w:t>
      </w:r>
      <w:proofErr w:type="spellStart"/>
      <w:r w:rsidRPr="00C6438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reuteri</w:t>
      </w:r>
      <w:proofErr w:type="spellEnd"/>
      <w:r w:rsidRPr="00C6438F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  <w:r w:rsidRPr="00C6438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TA-126787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5"/>
        <w:gridCol w:w="1275"/>
        <w:gridCol w:w="945"/>
        <w:gridCol w:w="1140"/>
        <w:gridCol w:w="945"/>
        <w:gridCol w:w="990"/>
      </w:tblGrid>
      <w:tr w:rsidR="00801220" w:rsidRPr="004B392E" w14:paraId="2F2BF8DA" w14:textId="77777777" w:rsidTr="004C6C66">
        <w:trPr>
          <w:trHeight w:val="300"/>
        </w:trPr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A6C4FF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identifi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E054BC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 name of IS elemen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1F91ED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IS copi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2E2504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proofErr w:type="gramStart"/>
            <w:r w:rsidRPr="004B3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</w:t>
            </w:r>
            <w:proofErr w:type="gramEnd"/>
            <w:r w:rsidRPr="004B392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enome sequence content spanned by IS element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4EBDDB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ngth of sequence segments spanned by IS elements in a sequen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D64543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ngth of specific sequence</w:t>
            </w:r>
          </w:p>
        </w:tc>
      </w:tr>
      <w:tr w:rsidR="00801220" w:rsidRPr="004B392E" w14:paraId="1C349590" w14:textId="77777777" w:rsidTr="004C6C66">
        <w:trPr>
          <w:trHeight w:val="300"/>
        </w:trPr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6910C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748A2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1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A4F6E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63456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28701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2214F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7299</w:t>
            </w:r>
          </w:p>
        </w:tc>
      </w:tr>
      <w:tr w:rsidR="00801220" w:rsidRPr="004B392E" w14:paraId="65812218" w14:textId="77777777" w:rsidTr="004C6C6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A8231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15337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1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22E68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B4C48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A53C7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CC93F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7299</w:t>
            </w:r>
          </w:p>
        </w:tc>
      </w:tr>
      <w:tr w:rsidR="00801220" w:rsidRPr="004B392E" w14:paraId="5F430604" w14:textId="77777777" w:rsidTr="004C6C6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5D301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C9BF6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200/IS6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81AF5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F2D1A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22146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36ABF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7299</w:t>
            </w:r>
          </w:p>
        </w:tc>
      </w:tr>
      <w:tr w:rsidR="00801220" w:rsidRPr="004B392E" w14:paraId="70DBB464" w14:textId="77777777" w:rsidTr="004C6C6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A9F32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A0F8A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2FAD3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D3464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F9B98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10A0F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7299</w:t>
            </w:r>
          </w:p>
        </w:tc>
      </w:tr>
      <w:tr w:rsidR="00801220" w:rsidRPr="004B392E" w14:paraId="00ECC15E" w14:textId="77777777" w:rsidTr="004C6C6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46374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82E2F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0A122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269F3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74586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31300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7299</w:t>
            </w:r>
          </w:p>
        </w:tc>
      </w:tr>
      <w:tr w:rsidR="00801220" w:rsidRPr="004B392E" w14:paraId="11762ED9" w14:textId="77777777" w:rsidTr="004C6C6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2E8E0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C95EA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034B8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35F13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3027D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36428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7299</w:t>
            </w:r>
          </w:p>
        </w:tc>
      </w:tr>
      <w:tr w:rsidR="00801220" w:rsidRPr="004B392E" w14:paraId="52AFB55D" w14:textId="77777777" w:rsidTr="004C6C6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FE5EA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42CDA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9A84B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A443F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92098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43CDC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7299</w:t>
            </w:r>
          </w:p>
        </w:tc>
      </w:tr>
      <w:tr w:rsidR="00801220" w:rsidRPr="004B392E" w14:paraId="42FA927D" w14:textId="77777777" w:rsidTr="004C6C6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D8AED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76D48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82C10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F3189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C38CD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BD6C1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7299</w:t>
            </w:r>
          </w:p>
        </w:tc>
      </w:tr>
      <w:tr w:rsidR="00801220" w:rsidRPr="004B392E" w14:paraId="17165782" w14:textId="77777777" w:rsidTr="004C6C6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2A03A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U404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98A3E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936B5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46A7C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601BE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DC90B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77</w:t>
            </w:r>
          </w:p>
        </w:tc>
      </w:tr>
      <w:tr w:rsidR="00801220" w:rsidRPr="004B392E" w14:paraId="7EBE525A" w14:textId="77777777" w:rsidTr="004C6C6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7C5A8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U404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6970C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D791C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BE12A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9F8BA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7C3C5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31</w:t>
            </w:r>
          </w:p>
        </w:tc>
      </w:tr>
      <w:tr w:rsidR="00801220" w:rsidRPr="004B392E" w14:paraId="62DB3CEC" w14:textId="77777777" w:rsidTr="004C6C66">
        <w:trPr>
          <w:trHeight w:val="300"/>
        </w:trPr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6A3536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TA-1267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8855D3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514722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22C821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647FAA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9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828955" w14:textId="77777777" w:rsidR="00801220" w:rsidRPr="004B392E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9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9045</w:t>
            </w:r>
          </w:p>
        </w:tc>
      </w:tr>
    </w:tbl>
    <w:p w14:paraId="0FBD08AC" w14:textId="77777777" w:rsidR="00801220" w:rsidRDefault="00801220" w:rsidP="0080122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62026747" w14:textId="77777777" w:rsidR="00801220" w:rsidRPr="00A45F2D" w:rsidRDefault="00801220" w:rsidP="0080122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A45F2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L. </w:t>
      </w:r>
      <w:proofErr w:type="spellStart"/>
      <w:r w:rsidRPr="00A45F2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reuteri</w:t>
      </w:r>
      <w:proofErr w:type="spellEnd"/>
      <w:r w:rsidRPr="00A45F2D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  <w:r w:rsidRPr="00A45F2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TA-126788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0"/>
        <w:gridCol w:w="1275"/>
        <w:gridCol w:w="945"/>
        <w:gridCol w:w="1140"/>
        <w:gridCol w:w="945"/>
        <w:gridCol w:w="990"/>
      </w:tblGrid>
      <w:tr w:rsidR="00801220" w:rsidRPr="00F81C06" w14:paraId="52B61620" w14:textId="77777777" w:rsidTr="004C6C66">
        <w:trPr>
          <w:trHeight w:val="300"/>
          <w:tblHeader/>
        </w:trPr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4102DC" w14:textId="77777777" w:rsidR="00801220" w:rsidRPr="00865A40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5A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identifi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177343" w14:textId="77777777" w:rsidR="00801220" w:rsidRPr="00865A40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5A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 name of IS elemen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AD93CD" w14:textId="77777777" w:rsidR="00801220" w:rsidRPr="00865A40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5A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IS copi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0BFDBC" w14:textId="77777777" w:rsidR="00801220" w:rsidRPr="00865A40" w:rsidRDefault="00801220" w:rsidP="004C6C6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5A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% </w:t>
            </w:r>
            <w:proofErr w:type="gramStart"/>
            <w:r w:rsidRPr="00865A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ome</w:t>
            </w:r>
            <w:proofErr w:type="gramEnd"/>
            <w:r w:rsidRPr="00865A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equence content spanned by IS element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11DC1A" w14:textId="77777777" w:rsidR="00801220" w:rsidRPr="00865A40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5A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ngth of sequence segments spanned by IS elements in a sequen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35C43C" w14:textId="77777777" w:rsidR="00801220" w:rsidRPr="00865A40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65A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ngth of specific sequence</w:t>
            </w:r>
          </w:p>
        </w:tc>
      </w:tr>
      <w:tr w:rsidR="00801220" w:rsidRPr="00F81C06" w14:paraId="49890003" w14:textId="77777777" w:rsidTr="004C6C66">
        <w:trPr>
          <w:trHeight w:val="300"/>
        </w:trPr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BABC8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9EF8C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1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7AA2C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82B6F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705D0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6B0C9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6256</w:t>
            </w:r>
          </w:p>
        </w:tc>
      </w:tr>
      <w:tr w:rsidR="00801220" w:rsidRPr="00F81C06" w14:paraId="65F2E4B1" w14:textId="77777777" w:rsidTr="004C6C66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249A2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F9DD3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1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6768D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EE353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3DAC5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C7574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6256</w:t>
            </w:r>
          </w:p>
        </w:tc>
      </w:tr>
      <w:tr w:rsidR="00801220" w:rsidRPr="00F81C06" w14:paraId="3BAF7C2F" w14:textId="77777777" w:rsidTr="004C6C66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C41EE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A02F4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200/IS6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02D06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C059C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027FD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AC11E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6256</w:t>
            </w:r>
          </w:p>
        </w:tc>
      </w:tr>
      <w:tr w:rsidR="00801220" w:rsidRPr="00F81C06" w14:paraId="3F6E404C" w14:textId="77777777" w:rsidTr="004C6C66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BDA35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F19DD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021BB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AD2BB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33AEE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8A4FD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6256</w:t>
            </w:r>
          </w:p>
        </w:tc>
      </w:tr>
      <w:tr w:rsidR="00801220" w:rsidRPr="00F81C06" w14:paraId="78338380" w14:textId="77777777" w:rsidTr="004C6C66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57AE8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8BAD8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4E2E3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0E008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F43E8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D138B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6256</w:t>
            </w:r>
          </w:p>
        </w:tc>
      </w:tr>
      <w:tr w:rsidR="00801220" w:rsidRPr="00F81C06" w14:paraId="504F0B21" w14:textId="77777777" w:rsidTr="004C6C66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8B4B1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8D96B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9C61A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179F5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093C7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22917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6256</w:t>
            </w:r>
          </w:p>
        </w:tc>
      </w:tr>
      <w:tr w:rsidR="00801220" w:rsidRPr="00F81C06" w14:paraId="08827F93" w14:textId="77777777" w:rsidTr="004C6C66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ADE8A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7F6AD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F1A93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B3711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C73D2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427AB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6256</w:t>
            </w:r>
          </w:p>
        </w:tc>
      </w:tr>
      <w:tr w:rsidR="00801220" w:rsidRPr="00F81C06" w14:paraId="6F018EF4" w14:textId="77777777" w:rsidTr="004C6C66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4E393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B4894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C4F3A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82867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2EA6F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87731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6256</w:t>
            </w:r>
          </w:p>
        </w:tc>
      </w:tr>
      <w:tr w:rsidR="00801220" w:rsidRPr="00F81C06" w14:paraId="091B14B4" w14:textId="77777777" w:rsidTr="004C6C66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62618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03F83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200/IS6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1416F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805AE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ED38E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6C547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920</w:t>
            </w:r>
          </w:p>
        </w:tc>
      </w:tr>
      <w:tr w:rsidR="00801220" w:rsidRPr="00F81C06" w14:paraId="0630146A" w14:textId="77777777" w:rsidTr="004C6C66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6040C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62536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E7556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853A9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E580F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4ECE0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920</w:t>
            </w:r>
          </w:p>
        </w:tc>
      </w:tr>
      <w:tr w:rsidR="00801220" w:rsidRPr="00F81C06" w14:paraId="1C34D31A" w14:textId="77777777" w:rsidTr="004C6C66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8BD21D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0897CB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B45149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9F582E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069D85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D5FC17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920</w:t>
            </w:r>
          </w:p>
        </w:tc>
      </w:tr>
      <w:tr w:rsidR="00801220" w:rsidRPr="00F81C06" w14:paraId="23D9287B" w14:textId="77777777" w:rsidTr="004C6C66">
        <w:trPr>
          <w:trHeight w:val="300"/>
        </w:trPr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350A2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VR12_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91590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1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D36CA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BB86C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F0DA8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BBAC6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23</w:t>
            </w:r>
          </w:p>
        </w:tc>
      </w:tr>
      <w:tr w:rsidR="00801220" w:rsidRPr="00F81C06" w14:paraId="1B3C8D6C" w14:textId="77777777" w:rsidTr="004C6C66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2B566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5E52A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11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577AA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C94D1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5EA85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2CCEE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23</w:t>
            </w:r>
          </w:p>
        </w:tc>
      </w:tr>
      <w:tr w:rsidR="00801220" w:rsidRPr="00F81C06" w14:paraId="6A13B578" w14:textId="77777777" w:rsidTr="004C6C66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A1C3B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A05E3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200/IS6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09215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10772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775C2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D690C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23</w:t>
            </w:r>
          </w:p>
        </w:tc>
      </w:tr>
      <w:tr w:rsidR="00801220" w:rsidRPr="00F81C06" w14:paraId="69780A0E" w14:textId="77777777" w:rsidTr="004C6C66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59AB5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CCA9F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630CC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ABF53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ABC5B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8BA82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23</w:t>
            </w:r>
          </w:p>
        </w:tc>
      </w:tr>
      <w:tr w:rsidR="00801220" w:rsidRPr="00F81C06" w14:paraId="302CD3E4" w14:textId="77777777" w:rsidTr="004C6C66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6AC74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2B12A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200/IS6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355A0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8ABE7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7690E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5F10B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11</w:t>
            </w:r>
          </w:p>
        </w:tc>
      </w:tr>
      <w:tr w:rsidR="00801220" w:rsidRPr="00F81C06" w14:paraId="5740AE92" w14:textId="77777777" w:rsidTr="004C6C66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9B014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R12_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4B62F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200/IS6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E132C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2609D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15AF3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AF61E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47</w:t>
            </w:r>
          </w:p>
        </w:tc>
      </w:tr>
      <w:tr w:rsidR="00801220" w:rsidRPr="00F81C06" w14:paraId="2876E8CB" w14:textId="77777777" w:rsidTr="004C6C66">
        <w:trPr>
          <w:trHeight w:val="300"/>
        </w:trPr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75F06D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47595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TA-1267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957A30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7D4F31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53D6C8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63712E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8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F99FDE" w14:textId="77777777" w:rsidR="00801220" w:rsidRPr="00F81C06" w:rsidRDefault="00801220" w:rsidP="004C6C6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2713</w:t>
            </w:r>
          </w:p>
        </w:tc>
      </w:tr>
    </w:tbl>
    <w:p w14:paraId="74CD8D82" w14:textId="77777777" w:rsidR="00801220" w:rsidRPr="00505A71" w:rsidRDefault="00801220" w:rsidP="00801220">
      <w:pPr>
        <w:spacing w:after="0" w:line="24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505A71">
        <w:rPr>
          <w:rFonts w:ascii="Calibri" w:eastAsia="Times New Roman" w:hAnsi="Calibri" w:cs="Calibri"/>
          <w:sz w:val="24"/>
          <w:szCs w:val="24"/>
        </w:rPr>
        <w:t> </w:t>
      </w:r>
    </w:p>
    <w:p w14:paraId="0CBAA54C" w14:textId="77777777" w:rsidR="00801220" w:rsidRDefault="00801220" w:rsidP="00801220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4718E5F0" w14:textId="77777777" w:rsidR="00811DD2" w:rsidRDefault="00801220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B65"/>
    <w:rsid w:val="00394B65"/>
    <w:rsid w:val="007E5245"/>
    <w:rsid w:val="00801220"/>
    <w:rsid w:val="00812229"/>
    <w:rsid w:val="00900E2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CFC7DA-C2A6-4CE0-AD6F-BF8667889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12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2-01-07T01:09:00Z</dcterms:created>
  <dcterms:modified xsi:type="dcterms:W3CDTF">2022-01-07T01:09:00Z</dcterms:modified>
</cp:coreProperties>
</file>